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71231" w14:textId="77777777" w:rsidR="00CC4C31" w:rsidRPr="00D876E7" w:rsidRDefault="00CC4C31" w:rsidP="00CC4C31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bookmarkStart w:id="0" w:name="_GoBack"/>
      <w:bookmarkEnd w:id="0"/>
      <w:r w:rsidRPr="00D876E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upplementary Information</w:t>
      </w:r>
    </w:p>
    <w:p w14:paraId="1551D9C4" w14:textId="77777777" w:rsidR="00CC4C31" w:rsidRPr="00D876E7" w:rsidRDefault="00CC4C31" w:rsidP="00CC4C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76E7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</w:t>
      </w:r>
      <w:r w:rsidRPr="00D876E7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Pr="00D876E7"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D876E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pidemiological characteristics, clinical features, laboratory tests, and radiologic findings of </w:t>
      </w:r>
      <w:r w:rsidRPr="00D876E7">
        <w:rPr>
          <w:rFonts w:ascii="Times New Roman" w:hAnsi="Times New Roman" w:cs="Times New Roman"/>
          <w:sz w:val="20"/>
          <w:szCs w:val="20"/>
        </w:rPr>
        <w:t>non-Omicron-infected febrile children</w:t>
      </w:r>
    </w:p>
    <w:tbl>
      <w:tblPr>
        <w:tblW w:w="6643" w:type="dxa"/>
        <w:jc w:val="center"/>
        <w:tblLook w:val="04A0" w:firstRow="1" w:lastRow="0" w:firstColumn="1" w:lastColumn="0" w:noHBand="0" w:noVBand="1"/>
      </w:tblPr>
      <w:tblGrid>
        <w:gridCol w:w="3190"/>
        <w:gridCol w:w="1316"/>
        <w:gridCol w:w="2137"/>
      </w:tblGrid>
      <w:tr w:rsidR="00CC4C31" w:rsidRPr="00D876E7" w14:paraId="799FBC4F" w14:textId="77777777" w:rsidTr="00230602">
        <w:trPr>
          <w:trHeight w:val="564"/>
          <w:jc w:val="center"/>
        </w:trPr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BE044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  <w:t>Characteristic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73CB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FF752" w14:textId="73E9BBAC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ercentage or </w:t>
            </w:r>
            <w:r w:rsidR="00230602" w:rsidRPr="00D876E7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4C09EB"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edian </w:t>
            </w: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range)</w:t>
            </w:r>
          </w:p>
        </w:tc>
      </w:tr>
      <w:tr w:rsidR="00CC4C31" w:rsidRPr="00D876E7" w14:paraId="1F4A95C7" w14:textId="77777777" w:rsidTr="00230602">
        <w:trPr>
          <w:trHeight w:val="300"/>
          <w:jc w:val="center"/>
        </w:trPr>
        <w:tc>
          <w:tcPr>
            <w:tcW w:w="3190" w:type="dxa"/>
            <w:tcBorders>
              <w:top w:val="single" w:sz="4" w:space="0" w:color="auto"/>
            </w:tcBorders>
            <w:shd w:val="clear" w:color="auto" w:fill="auto"/>
          </w:tcPr>
          <w:p w14:paraId="0008136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50DCC45C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4065DFE1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CC4C31" w:rsidRPr="00D876E7" w14:paraId="548C9D6E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0B60C15F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Median (range)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19E7175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176C5BC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 xml:space="preserve">2.49 (0.08 </w:t>
            </w:r>
            <w:r w:rsidRPr="00D876E7">
              <w:rPr>
                <w:rFonts w:ascii="Times New Roman" w:eastAsia="SimSun" w:hAnsi="Times New Roman" w:cs="Times New Roman" w:hint="eastAsia"/>
                <w:sz w:val="20"/>
                <w:szCs w:val="20"/>
                <w14:ligatures w14:val="standardContextual"/>
              </w:rPr>
              <w:t>t</w:t>
            </w: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o 14.00)</w:t>
            </w:r>
          </w:p>
        </w:tc>
      </w:tr>
      <w:tr w:rsidR="00CC4C31" w:rsidRPr="00D876E7" w14:paraId="22917245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000000" w:fill="FFFFFF"/>
          </w:tcPr>
          <w:p w14:paraId="31806086" w14:textId="32792E92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 xml:space="preserve">0 to 6 </w:t>
            </w:r>
            <w:proofErr w:type="spellStart"/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mon</w:t>
            </w:r>
            <w:proofErr w:type="spellEnd"/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2503CD2C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887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1DE2D85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5.3%</w:t>
            </w:r>
          </w:p>
        </w:tc>
      </w:tr>
      <w:tr w:rsidR="00CC4C31" w:rsidRPr="00D876E7" w14:paraId="00A1C075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000000" w:fill="FFFFFF"/>
          </w:tcPr>
          <w:p w14:paraId="40D9888C" w14:textId="5C590980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 xml:space="preserve">6 </w:t>
            </w:r>
            <w:proofErr w:type="spellStart"/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mon</w:t>
            </w:r>
            <w:proofErr w:type="spellEnd"/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 xml:space="preserve"> to 3 years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745847A3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1653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79C11DD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69.6%</w:t>
            </w:r>
          </w:p>
        </w:tc>
      </w:tr>
      <w:tr w:rsidR="00CC4C31" w:rsidRPr="00D876E7" w14:paraId="1D9B18B2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000000" w:fill="FFFFFF"/>
          </w:tcPr>
          <w:p w14:paraId="586100C6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3 to 14 years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1C67959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204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4CE2386A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5.1%</w:t>
            </w:r>
          </w:p>
        </w:tc>
      </w:tr>
      <w:tr w:rsidR="00CC4C31" w:rsidRPr="00D876E7" w14:paraId="413085E9" w14:textId="77777777" w:rsidTr="00CC31AB">
        <w:trPr>
          <w:trHeight w:val="300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620F248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79F83968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42BF5519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CC4C31" w:rsidRPr="00D876E7" w14:paraId="51FF4747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7D8E0FB6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DFDB1A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7181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18961DB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2.9%</w:t>
            </w:r>
          </w:p>
        </w:tc>
      </w:tr>
      <w:tr w:rsidR="00CC4C31" w:rsidRPr="00D876E7" w14:paraId="4DE87468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495E5F69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47F193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9563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AF6ECD4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57.1%</w:t>
            </w:r>
          </w:p>
        </w:tc>
      </w:tr>
      <w:tr w:rsidR="00CC4C31" w:rsidRPr="00D876E7" w14:paraId="6C421062" w14:textId="77777777" w:rsidTr="00CC31AB">
        <w:trPr>
          <w:trHeight w:val="564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69C68921" w14:textId="77777777" w:rsidR="00CC4C31" w:rsidRPr="00D876E7" w:rsidRDefault="00CC4C31" w:rsidP="0078333D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RT-PCR testing positive for </w:t>
            </w:r>
          </w:p>
          <w:p w14:paraId="00879E8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ARS-CoV-2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6DD9EF0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0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CB37951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0.0%</w:t>
            </w:r>
          </w:p>
        </w:tc>
      </w:tr>
      <w:tr w:rsidR="00CC4C31" w:rsidRPr="00D876E7" w14:paraId="3DB6A68D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3D7B7863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  <w:t>Symptoms at fever clinic visit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4C6405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049E087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CC4C31" w:rsidRPr="00D876E7" w14:paraId="5F725BEA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23203E59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Cough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2704AEF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7179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79B99411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2.8%</w:t>
            </w:r>
          </w:p>
        </w:tc>
      </w:tr>
      <w:tr w:rsidR="00CC4C31" w:rsidRPr="00D876E7" w14:paraId="5FACD3EA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413D171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Pharyngeal erythema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5FAAD911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052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38563E9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4.2%</w:t>
            </w:r>
          </w:p>
        </w:tc>
      </w:tr>
      <w:tr w:rsidR="00CC4C31" w:rsidRPr="00D876E7" w14:paraId="0C6C1338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044AB1C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Vomiting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0928C69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227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1217AA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3.3%</w:t>
            </w:r>
          </w:p>
        </w:tc>
      </w:tr>
      <w:tr w:rsidR="00CC4C31" w:rsidRPr="00D876E7" w14:paraId="4CA5DC73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292A130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Diarrhea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E29AD0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963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2FE0583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1.7%</w:t>
            </w:r>
          </w:p>
        </w:tc>
      </w:tr>
      <w:tr w:rsidR="00CC4C31" w:rsidRPr="00D876E7" w14:paraId="658D43DE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1206FBC6" w14:textId="304635B1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tients with convulsions (frequency)</w:t>
            </w:r>
            <w:r w:rsidR="00BB2043" w:rsidRPr="00D876E7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30F5A629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721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AF4347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.3%</w:t>
            </w:r>
          </w:p>
        </w:tc>
      </w:tr>
      <w:tr w:rsidR="00CC4C31" w:rsidRPr="00D876E7" w14:paraId="3C3C615E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777193E8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5B441993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88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E9604A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.9%</w:t>
            </w:r>
          </w:p>
        </w:tc>
      </w:tr>
      <w:tr w:rsidR="00CC4C31" w:rsidRPr="00D876E7" w14:paraId="77DCA270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7370148F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D876E7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to </w:t>
            </w: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2DD1A1BE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25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E36D029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.3%</w:t>
            </w:r>
          </w:p>
        </w:tc>
      </w:tr>
      <w:tr w:rsidR="00CC4C31" w:rsidRPr="00D876E7" w14:paraId="4BD6261E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665091F4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≥ 5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3BFC33CE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8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55C2A78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0.0%</w:t>
            </w:r>
          </w:p>
        </w:tc>
      </w:tr>
      <w:tr w:rsidR="00CC4C31" w:rsidRPr="00D876E7" w14:paraId="4E12DD83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718135A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No convulsions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04F3F89A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6023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1E94D096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95.7%</w:t>
            </w:r>
          </w:p>
        </w:tc>
      </w:tr>
      <w:tr w:rsidR="00CC4C31" w:rsidRPr="00D876E7" w14:paraId="49925C83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44C8CE5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ody temperature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669FF08F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20DC96D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CC4C31" w:rsidRPr="00D876E7" w14:paraId="7C1B6647" w14:textId="77777777" w:rsidTr="00CC31AB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0EF3FB37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  <w:t>At fever clinic visit</w:t>
            </w: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 xml:space="preserve"> &gt; 37.3 ℃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0F9167E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5455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2EE0AB61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92.3%</w:t>
            </w:r>
          </w:p>
        </w:tc>
      </w:tr>
      <w:tr w:rsidR="00CC4C31" w:rsidRPr="00D876E7" w14:paraId="03CDD906" w14:textId="77777777" w:rsidTr="00CC31AB">
        <w:trPr>
          <w:trHeight w:val="840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422F9AE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Median maximum body temperature in patients with convulsions during convulsions °C (range)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3756FD37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721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1F3D0AA3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38.6 (37.2 to 40.8)</w:t>
            </w:r>
          </w:p>
        </w:tc>
      </w:tr>
      <w:tr w:rsidR="00CC4C31" w:rsidRPr="00D876E7" w14:paraId="02802C2B" w14:textId="77777777" w:rsidTr="00CC31AB">
        <w:trPr>
          <w:trHeight w:val="5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0B0B6B7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MRI or CT</w:t>
            </w: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suggesting presence of damages in the brain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50255A43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1/49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4404AD7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2.4%</w:t>
            </w:r>
          </w:p>
        </w:tc>
      </w:tr>
      <w:tr w:rsidR="00CC4C31" w:rsidRPr="00D876E7" w14:paraId="6CD629D0" w14:textId="77777777" w:rsidTr="00230602">
        <w:trPr>
          <w:trHeight w:val="564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0A2B10FE" w14:textId="6AFBA42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CSF analyses suggesting presence of </w:t>
            </w:r>
            <w:proofErr w:type="spellStart"/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nflammation</w:t>
            </w:r>
            <w:r w:rsidR="00D01E5C" w:rsidRPr="00D876E7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3137899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3/43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3AA52701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7.0%</w:t>
            </w:r>
          </w:p>
        </w:tc>
      </w:tr>
      <w:tr w:rsidR="00CC4C31" w:rsidRPr="00D876E7" w14:paraId="2AA5CB94" w14:textId="77777777" w:rsidTr="00230602">
        <w:trPr>
          <w:trHeight w:val="564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6F0F0DF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R or CT on chest suggesting presence of infection</w:t>
            </w:r>
            <w:r w:rsidRPr="00D87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lungs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2F98A5D0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00/437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0E1DDCA1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5.8%</w:t>
            </w:r>
          </w:p>
        </w:tc>
      </w:tr>
      <w:tr w:rsidR="00CC4C31" w:rsidRPr="00D876E7" w14:paraId="47A4CE8C" w14:textId="77777777" w:rsidTr="00670218">
        <w:trPr>
          <w:trHeight w:val="288"/>
          <w:jc w:val="center"/>
        </w:trPr>
        <w:tc>
          <w:tcPr>
            <w:tcW w:w="3190" w:type="dxa"/>
            <w:tcBorders>
              <w:bottom w:val="single" w:sz="4" w:space="0" w:color="auto"/>
            </w:tcBorders>
            <w:shd w:val="clear" w:color="auto" w:fill="auto"/>
          </w:tcPr>
          <w:p w14:paraId="357FC45C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19CBDD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36/436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752C82DA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31.2%</w:t>
            </w:r>
          </w:p>
        </w:tc>
      </w:tr>
      <w:tr w:rsidR="00CC4C31" w:rsidRPr="00D876E7" w14:paraId="7C4748A6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single" w:sz="4" w:space="0" w:color="auto"/>
            </w:tcBorders>
            <w:shd w:val="clear" w:color="auto" w:fill="auto"/>
          </w:tcPr>
          <w:p w14:paraId="18949EB6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Bronchiti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18997B6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3/436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531F8BE9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.0%</w:t>
            </w:r>
          </w:p>
        </w:tc>
      </w:tr>
      <w:tr w:rsidR="00CC4C31" w:rsidRPr="00D876E7" w14:paraId="47C9C149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55BB14C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Bronchial pneumonia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05199FC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61/436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4312EAE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4.0%</w:t>
            </w:r>
          </w:p>
        </w:tc>
      </w:tr>
      <w:tr w:rsidR="00CC4C31" w:rsidRPr="00D876E7" w14:paraId="3E07859D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2208D78D" w14:textId="5C0AFF8A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Abnormal blood </w:t>
            </w:r>
            <w:proofErr w:type="spellStart"/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outine</w:t>
            </w:r>
            <w:r w:rsidR="00D01E5C" w:rsidRPr="00D876E7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842016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4147/13189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273BD92E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31.4%</w:t>
            </w:r>
          </w:p>
        </w:tc>
      </w:tr>
      <w:tr w:rsidR="00CC4C31" w:rsidRPr="00D876E7" w14:paraId="7025052D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419DB1F3" w14:textId="16C4E7CF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Abnormal blood </w:t>
            </w:r>
            <w:proofErr w:type="spellStart"/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iochemistry</w:t>
            </w:r>
            <w:r w:rsidR="00D01E5C" w:rsidRPr="00D876E7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59C08FEB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48/631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4B5DFFA4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3.5%</w:t>
            </w:r>
          </w:p>
        </w:tc>
      </w:tr>
      <w:tr w:rsidR="00CC4C31" w:rsidRPr="00D876E7" w14:paraId="00D391DC" w14:textId="77777777" w:rsidTr="00670218">
        <w:trPr>
          <w:trHeight w:val="219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57447DF1" w14:textId="122636DF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Abnormal coagulation </w:t>
            </w:r>
            <w:proofErr w:type="spellStart"/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unction</w:t>
            </w:r>
            <w:r w:rsidR="00D01E5C" w:rsidRPr="00D876E7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79A06448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289/402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19342747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71.9%</w:t>
            </w:r>
          </w:p>
        </w:tc>
      </w:tr>
      <w:tr w:rsidR="00CC4C31" w:rsidRPr="00D876E7" w14:paraId="2DF234FF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4F8F47D6" w14:textId="163DD60A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Level of </w:t>
            </w:r>
            <w:proofErr w:type="spellStart"/>
            <w:r w:rsidRPr="00D876E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are</w:t>
            </w:r>
            <w:r w:rsidR="00D01E5C" w:rsidRPr="00D876E7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46C3CF4F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60F4E496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CC4C31" w:rsidRPr="00D876E7" w14:paraId="1E8F9C74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3FE7E0B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Level I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3DA3E02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50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52DA5F87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0.2%</w:t>
            </w:r>
          </w:p>
        </w:tc>
      </w:tr>
      <w:tr w:rsidR="00CC4C31" w:rsidRPr="00D876E7" w14:paraId="0B3E8DB8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nil"/>
            </w:tcBorders>
            <w:shd w:val="clear" w:color="auto" w:fill="auto"/>
          </w:tcPr>
          <w:p w14:paraId="0671E2E3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等线" w:hAnsi="Times New Roman" w:cs="Times New Roman"/>
                <w:sz w:val="20"/>
                <w:szCs w:val="20"/>
              </w:rPr>
              <w:t>Level II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5A19E2A6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67/16744</w:t>
            </w:r>
          </w:p>
        </w:tc>
        <w:tc>
          <w:tcPr>
            <w:tcW w:w="2137" w:type="dxa"/>
            <w:tcBorders>
              <w:top w:val="nil"/>
            </w:tcBorders>
            <w:shd w:val="clear" w:color="auto" w:fill="auto"/>
          </w:tcPr>
          <w:p w14:paraId="2E18DF62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.0%</w:t>
            </w:r>
          </w:p>
        </w:tc>
      </w:tr>
      <w:tr w:rsidR="00CC4C31" w:rsidRPr="00D876E7" w14:paraId="483A7AF7" w14:textId="77777777" w:rsidTr="00670218">
        <w:trPr>
          <w:trHeight w:val="288"/>
          <w:jc w:val="center"/>
        </w:trPr>
        <w:tc>
          <w:tcPr>
            <w:tcW w:w="31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F7A85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PICU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9C46BD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10/16744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29568" w14:textId="77777777" w:rsidR="00CC4C31" w:rsidRPr="00D876E7" w:rsidRDefault="00CC4C31" w:rsidP="0078333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</w:pPr>
            <w:r w:rsidRPr="00D876E7">
              <w:rPr>
                <w:rFonts w:ascii="Times New Roman" w:eastAsia="SimSun" w:hAnsi="Times New Roman" w:cs="Times New Roman"/>
                <w:sz w:val="20"/>
                <w:szCs w:val="20"/>
                <w14:ligatures w14:val="standardContextual"/>
              </w:rPr>
              <w:t>0.0%</w:t>
            </w:r>
          </w:p>
        </w:tc>
      </w:tr>
    </w:tbl>
    <w:p w14:paraId="068C3AD0" w14:textId="77777777" w:rsidR="00CC4C31" w:rsidRPr="00D876E7" w:rsidRDefault="00CC4C31" w:rsidP="00C54CE1">
      <w:pPr>
        <w:spacing w:line="480" w:lineRule="auto"/>
        <w:rPr>
          <w:rFonts w:ascii="Times New Roman" w:eastAsia="仿宋" w:hAnsi="Times New Roman" w:cs="Times New Roman"/>
          <w:sz w:val="20"/>
          <w:szCs w:val="20"/>
          <w:shd w:val="clear" w:color="auto" w:fill="FFFFFF"/>
        </w:rPr>
      </w:pPr>
      <w:r w:rsidRPr="00D876E7">
        <w:rPr>
          <w:rFonts w:ascii="Times New Roman" w:eastAsia="仿宋" w:hAnsi="Times New Roman" w:cs="Times New Roman"/>
          <w:sz w:val="20"/>
          <w:szCs w:val="20"/>
          <w:shd w:val="clear" w:color="auto" w:fill="FFFFFF"/>
        </w:rPr>
        <w:t>Notes: Data were collected at fever clinic visit unless specified otherwise.</w:t>
      </w:r>
    </w:p>
    <w:p w14:paraId="4CB8F250" w14:textId="667A4F6E" w:rsidR="00CC4C31" w:rsidRPr="00D876E7" w:rsidRDefault="00C54CE1" w:rsidP="00C54CE1">
      <w:pPr>
        <w:spacing w:line="480" w:lineRule="auto"/>
        <w:rPr>
          <w:rFonts w:ascii="Times New Roman" w:eastAsia="仿宋" w:hAnsi="Times New Roman" w:cs="Times New Roman"/>
          <w:sz w:val="20"/>
          <w:szCs w:val="20"/>
          <w:shd w:val="clear" w:color="auto" w:fill="FFFFFF"/>
        </w:rPr>
      </w:pPr>
      <w:r w:rsidRPr="00D876E7">
        <w:rPr>
          <w:rFonts w:ascii="Times New Roman" w:eastAsia="仿宋" w:hAnsi="Times New Roman" w:cs="Times New Roman" w:hint="eastAsia"/>
          <w:sz w:val="20"/>
          <w:szCs w:val="20"/>
          <w:shd w:val="clear" w:color="auto" w:fill="FFFFFF"/>
          <w:vertAlign w:val="superscript"/>
        </w:rPr>
        <w:t>a</w:t>
      </w:r>
      <w:r w:rsidRPr="00D876E7">
        <w:rPr>
          <w:rFonts w:ascii="Times New Roman" w:eastAsia="仿宋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00398A" w:rsidRPr="00D876E7">
        <w:rPr>
          <w:rFonts w:ascii="Times New Roman" w:eastAsia="仿宋" w:hAnsi="Times New Roman" w:cs="Times New Roman"/>
          <w:sz w:val="20"/>
          <w:szCs w:val="20"/>
          <w:shd w:val="clear" w:color="auto" w:fill="FFFFFF"/>
        </w:rPr>
        <w:t xml:space="preserve">Percentages may not add to exactly 100% because of rounding. </w:t>
      </w:r>
    </w:p>
    <w:p w14:paraId="6E34BC1B" w14:textId="7D462B43" w:rsidR="00CC4C31" w:rsidRPr="00D876E7" w:rsidRDefault="00A65B48" w:rsidP="00C54CE1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876E7">
        <w:rPr>
          <w:rFonts w:ascii="Times New Roman" w:eastAsia="Microsoft YaHei" w:hAnsi="Times New Roman" w:cs="Times New Roman" w:hint="eastAsia"/>
          <w:sz w:val="20"/>
          <w:szCs w:val="20"/>
          <w:shd w:val="clear" w:color="auto" w:fill="FFFFFF"/>
          <w:vertAlign w:val="superscript"/>
        </w:rPr>
        <w:t>b</w:t>
      </w:r>
      <w:r w:rsidRPr="00D876E7">
        <w:rPr>
          <w:rFonts w:ascii="Times New Roman" w:eastAsia="Microsoft YaHei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00398A" w:rsidRPr="00D876E7">
        <w:rPr>
          <w:rFonts w:ascii="Times New Roman" w:eastAsia="仿宋" w:hAnsi="Times New Roman" w:cs="Times New Roman"/>
          <w:sz w:val="20"/>
          <w:szCs w:val="20"/>
          <w:shd w:val="clear" w:color="auto" w:fill="FFFFFF"/>
        </w:rPr>
        <w:t>If any of the tested items are abnormal, it is considered abnormal.</w:t>
      </w:r>
    </w:p>
    <w:p w14:paraId="782137DD" w14:textId="77777777" w:rsidR="00CC4C31" w:rsidRPr="0059432A" w:rsidRDefault="00CC4C31" w:rsidP="00C54C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76E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D876E7">
        <w:rPr>
          <w:rFonts w:ascii="Times New Roman" w:hAnsi="Times New Roman" w:cs="Times New Roman"/>
          <w:sz w:val="20"/>
          <w:szCs w:val="20"/>
        </w:rPr>
        <w:t xml:space="preserve"> total number of patients or patients tested, </w:t>
      </w:r>
      <w:r w:rsidRPr="00D876E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D876E7">
        <w:rPr>
          <w:rFonts w:ascii="Times New Roman" w:hAnsi="Times New Roman" w:cs="Times New Roman"/>
          <w:sz w:val="20"/>
          <w:szCs w:val="20"/>
        </w:rPr>
        <w:t xml:space="preserve"> number of patients with the condition or event, </w:t>
      </w:r>
      <w:r w:rsidRPr="00D876E7">
        <w:rPr>
          <w:rFonts w:ascii="Times New Roman" w:hAnsi="Times New Roman" w:cs="Times New Roman"/>
          <w:i/>
          <w:iCs/>
          <w:sz w:val="20"/>
          <w:szCs w:val="20"/>
        </w:rPr>
        <w:t>DR</w:t>
      </w:r>
      <w:r w:rsidRPr="00D876E7">
        <w:rPr>
          <w:rFonts w:ascii="Times New Roman" w:hAnsi="Times New Roman" w:cs="Times New Roman"/>
          <w:sz w:val="20"/>
          <w:szCs w:val="20"/>
        </w:rPr>
        <w:t xml:space="preserve"> digital radiography, </w:t>
      </w:r>
      <w:r w:rsidRPr="00D876E7">
        <w:rPr>
          <w:rFonts w:ascii="Times New Roman" w:hAnsi="Times New Roman" w:cs="Times New Roman"/>
          <w:i/>
          <w:iCs/>
          <w:sz w:val="20"/>
          <w:szCs w:val="20"/>
        </w:rPr>
        <w:t>CT</w:t>
      </w:r>
      <w:r w:rsidRPr="00D876E7">
        <w:rPr>
          <w:rFonts w:ascii="Times New Roman" w:hAnsi="Times New Roman" w:cs="Times New Roman"/>
          <w:sz w:val="20"/>
          <w:szCs w:val="20"/>
        </w:rPr>
        <w:t xml:space="preserve"> computed tomography, </w:t>
      </w:r>
      <w:r w:rsidRPr="00D876E7">
        <w:rPr>
          <w:rFonts w:ascii="Times New Roman" w:hAnsi="Times New Roman" w:cs="Times New Roman"/>
          <w:i/>
          <w:iCs/>
          <w:sz w:val="20"/>
          <w:szCs w:val="20"/>
        </w:rPr>
        <w:t>CSF</w:t>
      </w:r>
      <w:r w:rsidRPr="00D876E7">
        <w:rPr>
          <w:rFonts w:ascii="Times New Roman" w:hAnsi="Times New Roman" w:cs="Times New Roman"/>
          <w:sz w:val="20"/>
          <w:szCs w:val="20"/>
        </w:rPr>
        <w:t xml:space="preserve"> cerebrospinal fluid, </w:t>
      </w:r>
      <w:r w:rsidRPr="00D876E7">
        <w:rPr>
          <w:rFonts w:ascii="Times New Roman" w:hAnsi="Times New Roman" w:cs="Times New Roman"/>
          <w:i/>
          <w:iCs/>
          <w:sz w:val="20"/>
          <w:szCs w:val="20"/>
        </w:rPr>
        <w:t>MRI</w:t>
      </w:r>
      <w:r w:rsidRPr="00D876E7">
        <w:rPr>
          <w:rFonts w:ascii="Times New Roman" w:hAnsi="Times New Roman" w:cs="Times New Roman"/>
          <w:sz w:val="20"/>
          <w:szCs w:val="20"/>
        </w:rPr>
        <w:t xml:space="preserve"> magnetic resonance imaging, </w:t>
      </w:r>
      <w:r w:rsidRPr="00D876E7">
        <w:rPr>
          <w:rFonts w:ascii="Times New Roman" w:hAnsi="Times New Roman" w:cs="Times New Roman"/>
          <w:i/>
          <w:iCs/>
          <w:sz w:val="20"/>
          <w:szCs w:val="20"/>
        </w:rPr>
        <w:t xml:space="preserve">PICU </w:t>
      </w:r>
      <w:r w:rsidRPr="00D876E7">
        <w:rPr>
          <w:rFonts w:ascii="Times New Roman" w:hAnsi="Times New Roman" w:cs="Times New Roman"/>
          <w:sz w:val="20"/>
          <w:szCs w:val="20"/>
        </w:rPr>
        <w:t xml:space="preserve">pediatric intensive care unit, </w:t>
      </w:r>
      <w:r w:rsidRPr="00D876E7">
        <w:rPr>
          <w:rFonts w:ascii="Times New Roman" w:hAnsi="Times New Roman" w:cs="Times New Roman"/>
          <w:i/>
          <w:iCs/>
          <w:sz w:val="20"/>
          <w:szCs w:val="20"/>
        </w:rPr>
        <w:t>°C</w:t>
      </w:r>
      <w:r w:rsidRPr="00D876E7">
        <w:rPr>
          <w:rFonts w:ascii="Times New Roman" w:hAnsi="Times New Roman" w:cs="Times New Roman"/>
          <w:sz w:val="20"/>
          <w:szCs w:val="20"/>
        </w:rPr>
        <w:t xml:space="preserve"> degrees Celsius</w:t>
      </w:r>
    </w:p>
    <w:p w14:paraId="2D691465" w14:textId="77777777" w:rsidR="00174B30" w:rsidRPr="00CC4C31" w:rsidRDefault="00174B30"/>
    <w:sectPr w:rsidR="00174B30" w:rsidRPr="00CC4C31" w:rsidSect="00D876E7">
      <w:footerReference w:type="default" r:id="rId6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D9DFB" w14:textId="77777777" w:rsidR="00D265F5" w:rsidRDefault="00D265F5">
      <w:r>
        <w:separator/>
      </w:r>
    </w:p>
  </w:endnote>
  <w:endnote w:type="continuationSeparator" w:id="0">
    <w:p w14:paraId="52C6AFFA" w14:textId="77777777" w:rsidR="00D265F5" w:rsidRDefault="00D26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779549"/>
      <w:docPartObj>
        <w:docPartGallery w:val="Page Numbers (Bottom of Page)"/>
        <w:docPartUnique/>
      </w:docPartObj>
    </w:sdtPr>
    <w:sdtEndPr/>
    <w:sdtContent>
      <w:p w14:paraId="6C3F989C" w14:textId="77777777" w:rsidR="00174B30" w:rsidRDefault="00CC4C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76E7" w:rsidRPr="00D876E7">
          <w:rPr>
            <w:noProof/>
            <w:lang w:val="zh-CN"/>
          </w:rPr>
          <w:t>1</w:t>
        </w:r>
        <w:r>
          <w:fldChar w:fldCharType="end"/>
        </w:r>
      </w:p>
    </w:sdtContent>
  </w:sdt>
  <w:p w14:paraId="5ECE7788" w14:textId="77777777" w:rsidR="00174B30" w:rsidRDefault="00174B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7D7CC" w14:textId="77777777" w:rsidR="00D265F5" w:rsidRDefault="00D265F5">
      <w:r>
        <w:separator/>
      </w:r>
    </w:p>
  </w:footnote>
  <w:footnote w:type="continuationSeparator" w:id="0">
    <w:p w14:paraId="68FCCDE6" w14:textId="77777777" w:rsidR="00D265F5" w:rsidRDefault="00D26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C31"/>
    <w:rsid w:val="0000398A"/>
    <w:rsid w:val="00174B30"/>
    <w:rsid w:val="001F71C3"/>
    <w:rsid w:val="00230602"/>
    <w:rsid w:val="002431FB"/>
    <w:rsid w:val="002D29A8"/>
    <w:rsid w:val="004C09EB"/>
    <w:rsid w:val="004D3A7B"/>
    <w:rsid w:val="0060219E"/>
    <w:rsid w:val="0066199D"/>
    <w:rsid w:val="00670218"/>
    <w:rsid w:val="00824EA7"/>
    <w:rsid w:val="009400D4"/>
    <w:rsid w:val="00A5793B"/>
    <w:rsid w:val="00A65B48"/>
    <w:rsid w:val="00BB2043"/>
    <w:rsid w:val="00C54CE1"/>
    <w:rsid w:val="00C65D53"/>
    <w:rsid w:val="00CC31AB"/>
    <w:rsid w:val="00CC4C31"/>
    <w:rsid w:val="00D01E5C"/>
    <w:rsid w:val="00D265F5"/>
    <w:rsid w:val="00D876E7"/>
    <w:rsid w:val="00EF0938"/>
    <w:rsid w:val="00F801F5"/>
    <w:rsid w:val="00FF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37E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C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4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C3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C4C31"/>
  </w:style>
  <w:style w:type="paragraph" w:styleId="Header">
    <w:name w:val="header"/>
    <w:basedOn w:val="Normal"/>
    <w:link w:val="HeaderChar"/>
    <w:uiPriority w:val="99"/>
    <w:unhideWhenUsed/>
    <w:rsid w:val="00F801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0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3-20T21:06:00Z</dcterms:created>
  <dcterms:modified xsi:type="dcterms:W3CDTF">2024-04-09T09:17:00Z</dcterms:modified>
</cp:coreProperties>
</file>